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1 </w:t>
      </w:r>
      <w:bookmarkStart w:id="0" w:name="_Hlk209623988"/>
      <w:r>
        <w:rPr>
          <w:rFonts w:cs="Times New Roman" w:ascii="Times New Roman" w:hAnsi="Times New Roman"/>
          <w:b/>
          <w:bCs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bCs/>
          <w:sz w:val="24"/>
          <w:szCs w:val="24"/>
        </w:rPr>
        <w:t>basic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characteristics of the included studies</w:t>
      </w:r>
      <w:bookmarkEnd w:id="0"/>
    </w:p>
    <w:tbl>
      <w:tblPr>
        <w:tblW w:w="162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710"/>
        <w:gridCol w:w="1134"/>
        <w:gridCol w:w="1559"/>
        <w:gridCol w:w="811"/>
        <w:gridCol w:w="851"/>
        <w:gridCol w:w="1276"/>
        <w:gridCol w:w="1842"/>
        <w:gridCol w:w="1191"/>
        <w:gridCol w:w="850"/>
        <w:gridCol w:w="709"/>
        <w:gridCol w:w="1128"/>
        <w:gridCol w:w="1275"/>
        <w:gridCol w:w="964"/>
        <w:gridCol w:w="1018"/>
      </w:tblGrid>
      <w:tr>
        <w:trPr>
          <w:trHeight w:val="1232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Author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Y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e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Journ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tudy design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Model typ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ountr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tudy perio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Dataset sourc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epsis defini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epsis typ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etting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rimary outcom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Outcome cases/sample siz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Ag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/Median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Gende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(Male/Female)</w:t>
            </w:r>
          </w:p>
        </w:tc>
      </w:tr>
      <w:tr>
        <w:trPr>
          <w:trHeight w:val="56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" w:name="_Hlk209636127"/>
            <w:bookmarkEnd w:id="1"/>
            <w:r>
              <w:rPr>
                <w:rFonts w:cs="Times New Roman" w:ascii="Times New Roman" w:hAnsi="Times New Roman"/>
                <w:kern w:val="0"/>
                <w:szCs w:val="21"/>
              </w:rPr>
              <w:t>Zhi D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8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merican Journal of Infection Contr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1-20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MIC-Ⅲ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-day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2/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96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126/838</w:t>
            </w:r>
          </w:p>
        </w:tc>
      </w:tr>
      <w:tr>
        <w:trPr>
          <w:trHeight w:val="1152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ang G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9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opean Journal of Medical Researc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 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8-2019,2014-2015,2003-201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MIC-IV, eICU-CRD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msterdamUMCdb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-hospital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5/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53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977/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558</w:t>
            </w:r>
          </w:p>
        </w:tc>
      </w:tr>
      <w:tr>
        <w:trPr>
          <w:trHeight w:val="56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u Z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0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C Medical Informatics and Decision Mak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 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1-20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MIC-III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-day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787/9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11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.1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61/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57</w:t>
            </w:r>
          </w:p>
        </w:tc>
      </w:tr>
      <w:tr>
        <w:trPr>
          <w:trHeight w:val="56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 Y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1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cientific Repor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1-20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MIC-III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-hospital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926/9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43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.1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419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u Z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2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erJ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Single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0.12-2021.0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e Second Affiliated Hospital, School of Medicine, Zhejiang University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tic shoc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-day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/30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.7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7/97</w:t>
            </w:r>
          </w:p>
        </w:tc>
      </w:tr>
      <w:tr>
        <w:trPr>
          <w:trHeight w:val="56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 F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3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ing (Albany NY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Single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1.6-2023.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irst Affiliated Hospital, Hengyang Medical Schoo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patient wards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-day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/45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5/171</w:t>
            </w:r>
          </w:p>
        </w:tc>
      </w:tr>
      <w:tr>
        <w:trPr>
          <w:trHeight w:val="112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rcía de Guadiana-Romualdo L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4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dicine Intensiv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Single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pa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5.1-2016.1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nta Lucía University Hospital (Cartagena, Spain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, septic shoc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-day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/17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9/64</w:t>
            </w:r>
          </w:p>
        </w:tc>
      </w:tr>
      <w:tr>
        <w:trPr>
          <w:trHeight w:val="84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 F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5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dical Science Monit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Single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8.1.1-2022.12.3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e Second Affiliated Hospital of Nanchang University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-day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9/41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8/167</w:t>
            </w:r>
          </w:p>
        </w:tc>
      </w:tr>
      <w:tr>
        <w:trPr>
          <w:trHeight w:val="84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ang J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6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C Infectious Diseas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1-20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MIC-III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year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113/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98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.7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64/819</w:t>
            </w:r>
          </w:p>
        </w:tc>
      </w:tr>
      <w:tr>
        <w:trPr>
          <w:trHeight w:val="561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ylor RA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7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ad Emerg M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S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3.10-2014.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ur Eds, Yale University, Yale-New Haven Hospita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D-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D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-hospital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0/5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27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27/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51</w:t>
            </w:r>
          </w:p>
        </w:tc>
      </w:tr>
      <w:tr>
        <w:trPr>
          <w:trHeight w:val="224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o MH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8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onsei Med J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spective,Single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re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2.1.1-2014.12.3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onsei University College of Medicine, Severance Hospital, Seoul, Kor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1 SCCM/ESICM/ACCP/ATS/SIS International Sepsis Definitions Conferenc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vere Sepsis, Septic Shoc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D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8-day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/56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3/278</w:t>
            </w:r>
          </w:p>
        </w:tc>
      </w:tr>
      <w:tr>
        <w:trPr>
          <w:trHeight w:val="274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ao C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9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 Immunopharmac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1-20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MIC-Ⅲ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D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-day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182/5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6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63/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00</w:t>
            </w:r>
          </w:p>
        </w:tc>
      </w:tr>
      <w:tr>
        <w:trPr>
          <w:trHeight w:val="43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ang K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0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ront Med (Lausann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1-20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MIC-Ⅲ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-day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949/1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10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84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eng Z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1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ioData Min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1-2012,2014-201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MIC-III and eICU-CRD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In-hospital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422/2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5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81/1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72</w:t>
            </w:r>
          </w:p>
        </w:tc>
      </w:tr>
      <w:tr>
        <w:trPr>
          <w:trHeight w:val="84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eng Q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2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iomed Res I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Single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8.5-2020.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e 908th People’s Liberation Army Hospital (Nanchang, China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0-Day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/23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3/88</w:t>
            </w:r>
          </w:p>
        </w:tc>
      </w:tr>
      <w:tr>
        <w:trPr>
          <w:trHeight w:val="46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ernly B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3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 J Med Infor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str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1-2012,2014-201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MIC-III and eICU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gus criteri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, septic shoc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6 h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350/1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3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05/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79</w:t>
            </w:r>
          </w:p>
        </w:tc>
      </w:tr>
      <w:tr>
        <w:trPr>
          <w:trHeight w:val="84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ang H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4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C Med Inform Decis Ma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S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1-20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MIC-III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, septic shoc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-hospital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6/5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78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62/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21</w:t>
            </w:r>
          </w:p>
        </w:tc>
      </w:tr>
      <w:tr>
        <w:trPr>
          <w:trHeight w:val="84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an Doorn WPTM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5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oS O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Single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etherland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5.1.1-2016.12.3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astricht University Medical Centr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, septic shoc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D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-day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4/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34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9/625</w:t>
            </w:r>
          </w:p>
        </w:tc>
      </w:tr>
      <w:tr>
        <w:trPr>
          <w:trHeight w:val="84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u L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6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ront Med (Lausann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Single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6-201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 of Peking Union Medical College Hospita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, septic shoc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-hospital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5/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22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.9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92/932</w:t>
            </w:r>
          </w:p>
        </w:tc>
      </w:tr>
      <w:tr>
        <w:trPr>
          <w:trHeight w:val="84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odríguez A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7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m J Emerg M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lomb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4.6-2016.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ospital San Vicente Fundación, Hospital Pablo Tobón Uribe and IPS Universitaria León XIII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1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and septic shoc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D and 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-hospital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9/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51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51/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59</w:t>
            </w:r>
          </w:p>
        </w:tc>
      </w:tr>
      <w:tr>
        <w:trPr>
          <w:trHeight w:val="84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rng JW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8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 Clin M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Taiwa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7.1-2013.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ang Gung Research Databas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1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and septic shoc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D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2 h and 28-day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h: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991/4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220;28day:5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939/4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22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08/2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12</w:t>
            </w:r>
          </w:p>
        </w:tc>
      </w:tr>
      <w:tr>
        <w:trPr>
          <w:trHeight w:val="416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rk JY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9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 Med Internet Res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S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-201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e US National Inpatient Sample databas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gus criteri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-hospital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6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841/92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75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.94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95/45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64</w:t>
            </w:r>
          </w:p>
        </w:tc>
      </w:tr>
      <w:tr>
        <w:trPr>
          <w:trHeight w:val="132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u N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30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oS O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Single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ngapo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4.9-2017.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ngapore General Hospita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D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-day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/34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4/168</w:t>
            </w:r>
          </w:p>
        </w:tc>
      </w:tr>
      <w:tr>
        <w:trPr>
          <w:trHeight w:val="84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u H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31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 Int Med R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1-20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MIC III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D-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, severe sepsis, and septic shoc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-day,60-day and 90-day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/5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24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07/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33</w:t>
            </w:r>
          </w:p>
        </w:tc>
      </w:tr>
      <w:tr>
        <w:trPr>
          <w:trHeight w:val="84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 K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32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dicine (Baltimor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1-20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MIC-III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D-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, severe sepsis, and septic shoc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-hospital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352/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93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12/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25</w:t>
            </w:r>
          </w:p>
        </w:tc>
      </w:tr>
      <w:tr>
        <w:trPr>
          <w:trHeight w:val="56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agu T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33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rit Care M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S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4.6.1-2006.6.3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rspective database (Premier Healthcare Informatics, Charlotte, NC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D-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-hospital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308/167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28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75/8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13</w:t>
            </w:r>
          </w:p>
        </w:tc>
      </w:tr>
      <w:tr>
        <w:trPr>
          <w:trHeight w:val="84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ng G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34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C Med Inform Decis Ma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1–20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MIC III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-hospital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949/16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8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.6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87/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01</w:t>
            </w:r>
          </w:p>
        </w:tc>
      </w:tr>
      <w:tr>
        <w:trPr>
          <w:trHeight w:val="86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arlsson A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35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C Emerg M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Single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wede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3.1.1-2013.12.3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ödersjukhuset in Swede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D-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, Severe sep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D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-day and 30-day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y:63/445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>30day:98/44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4/211</w:t>
            </w:r>
          </w:p>
        </w:tc>
      </w:tr>
      <w:tr>
        <w:trPr>
          <w:trHeight w:val="84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u C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36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fect Dis Th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8-201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MIC-IV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-hospital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107/8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81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.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56/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61</w:t>
            </w:r>
          </w:p>
        </w:tc>
      </w:tr>
      <w:tr>
        <w:trPr>
          <w:trHeight w:val="84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ou N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37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 Transl M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1–20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MIC III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, severe sepsis, septic shoc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-day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9/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55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37/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22</w:t>
            </w:r>
          </w:p>
        </w:tc>
      </w:tr>
      <w:tr>
        <w:trPr>
          <w:trHeight w:val="84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argovan S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38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st Crit Ca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Single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stral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4.1.1-2018.6.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irns Hospital ICU electronic medical record databas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, septic shoc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-hospital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/5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2/228</w:t>
            </w:r>
          </w:p>
        </w:tc>
      </w:tr>
      <w:tr>
        <w:trPr>
          <w:trHeight w:val="84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rcía-Gallo JE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39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d Intensiva (Engl E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lomb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1–20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MIC III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D-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, severe sepsis, septic shoc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year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450/5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5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.54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84/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66</w:t>
            </w:r>
          </w:p>
        </w:tc>
      </w:tr>
      <w:tr>
        <w:trPr>
          <w:trHeight w:val="112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d DW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40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rit Care M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,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S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 care, non-federal hospitals in NY, MD, FL, MI, and W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D-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vere sepsis, septic shoc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D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-hospital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934/77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17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21/39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58</w:t>
            </w:r>
          </w:p>
        </w:tc>
      </w:tr>
      <w:tr>
        <w:trPr>
          <w:trHeight w:val="84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illips GS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41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rit Care M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S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5.1.1-2015.12.3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9 hospitals across New York Stat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2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vere sepsis, septic shoc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-hospital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/4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20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557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bas Ripoll VJ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42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rtif Intell M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pa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1-200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MIC II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1 SCCM/ESICM/ACCP/ATS/SIS International Sepsis Definitions Conferenc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, severe sepsis, septic shoc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-hospital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/4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.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5/175</w:t>
            </w:r>
          </w:p>
        </w:tc>
      </w:tr>
      <w:tr>
        <w:trPr>
          <w:trHeight w:val="112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ng M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43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d Biol Eng Compu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,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8–2019,2014-201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MIC-IV and EICU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-hospital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113/46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14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.1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95/1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45</w:t>
            </w:r>
          </w:p>
        </w:tc>
      </w:tr>
      <w:tr>
        <w:trPr>
          <w:trHeight w:val="84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rcía-Gallo J E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44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. J. Pharma Med. Biol. Sci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lomb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1–20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MIC III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,Severe sepsis,and Septic Shoc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-year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446/5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5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.54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77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ang W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45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ista Română de Medicină de Laborat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Single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7.8-2021.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epartment of Emergency, Tianji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tic shoc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D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-day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/11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.74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/51</w:t>
            </w:r>
          </w:p>
        </w:tc>
      </w:tr>
      <w:tr>
        <w:trPr>
          <w:trHeight w:val="132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ng X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46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 Immunopharmac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Single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9.3-2019.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irst Affiliated Hospital of Zhengzhou University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-day, in-hospital mortality, and 90-day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 hospital:53/96; 28day:49/96 90day:54/9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/39</w:t>
            </w:r>
          </w:p>
        </w:tc>
      </w:tr>
      <w:tr>
        <w:trPr>
          <w:trHeight w:val="56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ang L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47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gna Vita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spective, Single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8.6-2019.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nji Hospital, Shanghai Jiao Tong University School of Medicin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, septic shoc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D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-day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/17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0/65</w:t>
            </w:r>
          </w:p>
        </w:tc>
      </w:tr>
      <w:tr>
        <w:trPr>
          <w:trHeight w:val="84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eng YW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48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 Clin Monit Compu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,Taiw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8–201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MIC-IV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-day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799/2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37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6/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37</w:t>
            </w:r>
          </w:p>
        </w:tc>
      </w:tr>
      <w:tr>
        <w:trPr>
          <w:trHeight w:val="1876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uang J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49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C Med Inform Decis Ma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,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, Hong Ko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1–2012, 2008–2019, 2014–2015,  2019–202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MIC-III, MIMIC-IV, eICU, Zigong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-hospital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326/56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08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35/2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53</w:t>
            </w:r>
          </w:p>
        </w:tc>
      </w:tr>
      <w:tr>
        <w:trPr>
          <w:trHeight w:val="144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eng F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50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iomedical Signal Processing and Contr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,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8–2019, 2014–201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MIC-IV,eICU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tic shoc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-day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273/1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94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841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n X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51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C Infect D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8-201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MIC-IV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-hospital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59/2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88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.0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00/1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89</w:t>
            </w:r>
          </w:p>
        </w:tc>
      </w:tr>
      <w:tr>
        <w:trPr>
          <w:trHeight w:val="99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 S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52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 Clin M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8-201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MIC-IV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-hospital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759/2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27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.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60/1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12</w:t>
            </w:r>
          </w:p>
        </w:tc>
      </w:tr>
      <w:tr>
        <w:trPr>
          <w:trHeight w:val="1291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o C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53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dicina Intensiv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8-2019,2014-201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MIC-IV, eICU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-hospital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771/2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8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60/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50</w:t>
            </w:r>
          </w:p>
        </w:tc>
      </w:tr>
      <w:tr>
        <w:trPr>
          <w:trHeight w:val="112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ang ZY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54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 Med Sci J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,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8-201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MIC-IV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-day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915/1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6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.4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49/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15</w:t>
            </w:r>
          </w:p>
        </w:tc>
      </w:tr>
      <w:tr>
        <w:trPr>
          <w:trHeight w:val="84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u Y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55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 J Med R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1-20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MIC-III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D-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-day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6/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87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02/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72</w:t>
            </w:r>
          </w:p>
        </w:tc>
      </w:tr>
      <w:tr>
        <w:trPr>
          <w:trHeight w:val="274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e X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56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mput Math Methods M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Multi-center,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8–201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MIC-IV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lderly sep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-hospital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845/18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52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55/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67</w:t>
            </w:r>
          </w:p>
        </w:tc>
      </w:tr>
      <w:tr>
        <w:trPr>
          <w:trHeight w:val="84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ang Z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57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ncotarge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1-20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MIC-III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D-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vere sep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-hospital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054/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20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.2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84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ang M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58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fect Drug Resis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Single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3.1-2023.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ataset from affiliated Dongyang Hospital of Wenzhou Medical University (China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tic shoc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D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-hospital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4/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25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49/504</w:t>
            </w:r>
          </w:p>
        </w:tc>
      </w:tr>
      <w:tr>
        <w:trPr>
          <w:trHeight w:val="112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cco D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59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ci Re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,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nad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–2012, 2007–201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rwegian Patient Registry &amp; Statistics Norway; South Korean critically ill patient datase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, Septic shoc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patient wards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-hospital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735/110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34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63/5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78</w:t>
            </w:r>
          </w:p>
        </w:tc>
      </w:tr>
      <w:tr>
        <w:trPr>
          <w:trHeight w:val="2075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rie C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60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rit Ca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spective,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ra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96.11-2007.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ulticentre database (OUTCOMEREA®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1 SCCM/ESICM/ACCP/ATS/SIS International Sepsis Definitions Conferenc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vere sepsis, septic shoc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-day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0/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26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1455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en SH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61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zu Chi Med J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Single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iwan,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9.1-2011.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urgical ICUs, National Taiwan University Hospita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-day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1/73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.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4/235</w:t>
            </w:r>
          </w:p>
        </w:tc>
      </w:tr>
      <w:tr>
        <w:trPr>
          <w:trHeight w:val="112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eng CY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62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ront Med (Lausann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,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iwan,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6-201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ang Gung Medical Center database (5 EDs, Taiwan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D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-hospital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434/19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4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1408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o J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63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C Med Inform Decis Ma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S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8-201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MIC-IV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-hospital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120/7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30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.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29/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75</w:t>
            </w:r>
          </w:p>
        </w:tc>
      </w:tr>
      <w:tr>
        <w:trPr>
          <w:trHeight w:val="84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eco, M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64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gorithm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Single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tal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umanitas Research Hospital ED HE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, septic shoc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D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-hospital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/42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9/176</w:t>
            </w:r>
          </w:p>
        </w:tc>
      </w:tr>
      <w:tr>
        <w:trPr>
          <w:trHeight w:val="84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e B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65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ront Artif Intel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1-20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MIC-III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, septic shoc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-day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3/5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83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92/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42</w:t>
            </w:r>
          </w:p>
        </w:tc>
      </w:tr>
      <w:tr>
        <w:trPr>
          <w:trHeight w:val="84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ong C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66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er Clin Risk Mana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Single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6.12-2019.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henzhen People’s Hospita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, septic shoc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-hospital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2/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73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.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13/720</w:t>
            </w:r>
          </w:p>
        </w:tc>
      </w:tr>
      <w:tr>
        <w:trPr>
          <w:trHeight w:val="84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eon E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67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gna Vita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Single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re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6.1-2020.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gistry from ED of Korea University Medical Cente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, septic shoc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D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-day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9/81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3/337</w:t>
            </w:r>
          </w:p>
        </w:tc>
      </w:tr>
      <w:tr>
        <w:trPr>
          <w:trHeight w:val="132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iang Z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68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mput Methods Programs Biom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8-201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MIC-IV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-hospital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1/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48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84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ozi H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69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 Intensive Care So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wede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5-201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ur mixed surgical and medical ICUs in Swede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, septic shoc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-day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2/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98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53/831</w:t>
            </w:r>
          </w:p>
        </w:tc>
      </w:tr>
      <w:tr>
        <w:trPr>
          <w:trHeight w:val="56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 M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70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 Intensive M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5.9-2020.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ree ICUs in China (Shanghai, Jiangsu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, septic shoc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-day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6/54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1/204</w:t>
            </w:r>
          </w:p>
        </w:tc>
      </w:tr>
      <w:tr>
        <w:trPr>
          <w:trHeight w:val="43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 Y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71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eliy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 +prospective,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ngle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0.1-2020.12, 2021.1-2021.12, 2022.4-2022.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irst Affiliated Hospital of Xinjiang Medical University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, septic shoc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D and 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-day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5/38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0/172</w:t>
            </w:r>
          </w:p>
        </w:tc>
      </w:tr>
      <w:tr>
        <w:trPr>
          <w:trHeight w:val="84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n XM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72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eliy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Single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8.1-2022.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ongshan Hospital, Fudan University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tic shoc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-day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/11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/40</w:t>
            </w:r>
          </w:p>
        </w:tc>
      </w:tr>
      <w:tr>
        <w:trPr>
          <w:trHeight w:val="274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u Y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73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ell Mol Biol (Noisy-le-gran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Single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9.5-2022.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ffiliated Hospital of Xuzhou Medical University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-day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/12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.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7/33</w:t>
            </w:r>
          </w:p>
        </w:tc>
      </w:tr>
      <w:tr>
        <w:trPr>
          <w:trHeight w:val="84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u B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74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fect Drug Resis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ngle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3.1-2022.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ffiliated Dongyang Hospital of Wenzhou Medical University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patient wards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-hospital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1/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74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25/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15</w:t>
            </w:r>
          </w:p>
        </w:tc>
      </w:tr>
      <w:tr>
        <w:trPr>
          <w:trHeight w:val="84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rk SW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75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 Korean Med Sc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spective, 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re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9.9-2020.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rean Sepsis Alliance, 19 hospitals, emergency departmen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, septic shoc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D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-hospital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455/5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11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91/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21</w:t>
            </w:r>
          </w:p>
        </w:tc>
      </w:tr>
      <w:tr>
        <w:trPr>
          <w:trHeight w:val="84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érez-Tome JC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76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d Intensiva (Engl E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pa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2-2023,2002-201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e Virgen de la Arrixaca University Hospital, Santa Lucía Hospital, and Los Arcos Hospital;MIMIC III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D-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, severe sepsis, and septic shoc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-hospital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7/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73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132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ahman MS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77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C Med Inform Decis Ma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nglades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1-20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MIC-III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, septic shoc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-day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3/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24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64/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76</w:t>
            </w:r>
          </w:p>
        </w:tc>
      </w:tr>
      <w:tr>
        <w:trPr>
          <w:trHeight w:val="84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ang B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78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oS O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ngle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3.6-2021.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ffiliated Dongyang Hospital of Wenzhou Medical University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, septic shoc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D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-day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1/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20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8/467</w:t>
            </w:r>
          </w:p>
        </w:tc>
      </w:tr>
      <w:tr>
        <w:trPr>
          <w:trHeight w:val="84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lcuk M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79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f Med Unlock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ngle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urke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5-202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ıbadem Hospital, Istanbul-Turkey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-hospital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/2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4.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84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ie Y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80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 J Clin Microbiol Infect D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ngle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9.9-2021.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henzhen People’s Hospita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, septic shoc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D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-day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/36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2/115</w:t>
            </w:r>
          </w:p>
        </w:tc>
      </w:tr>
      <w:tr>
        <w:trPr>
          <w:trHeight w:val="274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eng YJ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81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n Transl M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ngle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5.1.1-2019.12.3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uijin Hospital, Shanghai Jiao Tong University School of Medicin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patient wards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-hospital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0/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33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.3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73/462</w:t>
            </w:r>
          </w:p>
        </w:tc>
      </w:tr>
      <w:tr>
        <w:trPr>
          <w:trHeight w:val="43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ang S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82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PJ Digit M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,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3.2-2023.1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e electronic medical records of three hospitals in Chin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tic shoc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-day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008/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87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14/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58</w:t>
            </w:r>
          </w:p>
        </w:tc>
      </w:tr>
      <w:tr>
        <w:trPr>
          <w:trHeight w:val="927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en T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83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ront Physi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ngle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.1-2023.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ngyou County People’s Hospital, Quzhou, Zhejiang, Chin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4 CN guideline +SOFA≥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D and 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-day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3/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05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4.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0/410</w:t>
            </w:r>
          </w:p>
        </w:tc>
      </w:tr>
      <w:tr>
        <w:trPr>
          <w:trHeight w:val="56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urtkulagi O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84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iomol Biom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ngle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ürkiy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1.6-2023.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Çanakkale Onsekiz Mart University Hospita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-day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/20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.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9/96</w:t>
            </w:r>
          </w:p>
        </w:tc>
      </w:tr>
      <w:tr>
        <w:trPr>
          <w:trHeight w:val="84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 Q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85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C Infect D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ngle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4.1-2023.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ople’s Hospital of Xinjiang Uygur Autonomous Regio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, septic shoc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-day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2/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11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5/471</w:t>
            </w:r>
          </w:p>
        </w:tc>
      </w:tr>
      <w:tr>
        <w:trPr>
          <w:trHeight w:val="688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hi S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86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 Transl M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,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8-2019;2023.1-2023.1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MIC-IV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, septic shoc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-hospital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419/1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80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05/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03</w:t>
            </w:r>
          </w:p>
        </w:tc>
      </w:tr>
      <w:tr>
        <w:trPr>
          <w:trHeight w:val="416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hi W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87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rs Crit Ca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ngle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0.1-2022.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uijin Hospital, Shanghai Jiao Tong University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, septic shoc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-hospital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6/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38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47/842</w:t>
            </w:r>
          </w:p>
        </w:tc>
      </w:tr>
      <w:tr>
        <w:trPr>
          <w:trHeight w:val="112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ang Y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88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ern Emerg M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,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8-2019,2021.1-2022.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MIC-IV, First Affiliated Hospital of Wenzhou Medical University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, septic shoc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-hospital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499/27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2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.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00/1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34</w:t>
            </w:r>
          </w:p>
        </w:tc>
      </w:tr>
      <w:tr>
        <w:trPr>
          <w:trHeight w:val="112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ang Y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89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ci Re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 + prospective,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ngle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,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8.1-2022.6,2023.1-2024.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 of tertiary hospital in Xinjiang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, septic shoc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-day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1/82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3/289</w:t>
            </w:r>
          </w:p>
        </w:tc>
      </w:tr>
      <w:tr>
        <w:trPr>
          <w:trHeight w:val="941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ang Y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90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 Inflamm R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,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ngle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1.8-2023.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eijing Chao-Yang Hospital, Capital Medical University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D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-day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/18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4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0/70</w:t>
            </w:r>
          </w:p>
        </w:tc>
      </w:tr>
      <w:tr>
        <w:trPr>
          <w:trHeight w:val="676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u XY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91]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ront Physi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rospectiv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ulti-cen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,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8-201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MIC-IV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sis 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lderly sep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CU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-day mort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259/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05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92/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64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18"/>
          <w:szCs w:val="18"/>
        </w:rPr>
        <w:t>Abbreviations: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D, development; I, internal validation; E, external validation</w:t>
      </w:r>
      <w:r>
        <w:rPr>
          <w:rFonts w:cs="Times New Roman" w:ascii="Times New Roman" w:hAnsi="Times New Roman"/>
          <w:sz w:val="18"/>
          <w:szCs w:val="18"/>
        </w:rPr>
        <w:t>; ED</w:t>
      </w:r>
      <w:r>
        <w:rPr>
          <w:rFonts w:cs="Times New Roman" w:ascii="Times New Roman" w:hAnsi="Times New Roman"/>
          <w:sz w:val="18"/>
          <w:szCs w:val="18"/>
        </w:rPr>
        <w:t>, Emergency Department; IC</w:t>
      </w:r>
      <w:r>
        <w:rPr>
          <w:rFonts w:cs="Times New Roman" w:ascii="Times New Roman" w:hAnsi="Times New Roman"/>
          <w:sz w:val="18"/>
          <w:szCs w:val="18"/>
        </w:rPr>
        <w:t>U</w:t>
      </w:r>
      <w:r>
        <w:rPr>
          <w:rFonts w:cs="Times New Roman" w:ascii="Times New Roman" w:hAnsi="Times New Roman"/>
          <w:sz w:val="18"/>
          <w:szCs w:val="18"/>
        </w:rPr>
        <w:t xml:space="preserve">, Intensive Care Unit; </w:t>
      </w:r>
      <w:r>
        <w:rPr>
          <w:rFonts w:cs="Times New Roman" w:ascii="Times New Roman" w:hAnsi="Times New Roman"/>
          <w:sz w:val="18"/>
          <w:szCs w:val="18"/>
        </w:rPr>
        <w:t>SOFA,</w:t>
      </w:r>
      <w:r>
        <w:rPr/>
        <w:t xml:space="preserve"> </w:t>
      </w:r>
      <w:r>
        <w:rPr>
          <w:rFonts w:cs="Times New Roman" w:ascii="Times New Roman" w:hAnsi="Times New Roman"/>
          <w:sz w:val="18"/>
          <w:szCs w:val="18"/>
        </w:rPr>
        <w:t>Sequential Organ Failure Assessment</w:t>
      </w:r>
      <w:r>
        <w:rPr>
          <w:rFonts w:cs="Times New Roman" w:ascii="Times New Roman" w:hAnsi="Times New Roman"/>
          <w:sz w:val="18"/>
          <w:szCs w:val="18"/>
        </w:rPr>
        <w:t xml:space="preserve">; </w:t>
      </w:r>
      <w:r>
        <w:rPr>
          <w:rFonts w:cs="Times New Roman" w:ascii="Times New Roman" w:hAnsi="Times New Roman"/>
          <w:sz w:val="18"/>
          <w:szCs w:val="18"/>
        </w:rPr>
        <w:t>-, not reported</w:t>
      </w:r>
      <w:r>
        <w:rPr>
          <w:rFonts w:cs="Times New Roman" w:ascii="Times New Roman" w:hAnsi="Times New Roman"/>
          <w:sz w:val="18"/>
          <w:szCs w:val="18"/>
        </w:rPr>
        <w:t xml:space="preserve">. 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5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默认段落字体"/>
    <w:qFormat/>
    <w:rPr/>
  </w:style>
  <w:style w:type="character" w:styleId="1">
    <w:name w:val="页脚 字符1"/>
    <w:qFormat/>
    <w:rPr>
      <w:kern w:val="2"/>
      <w:sz w:val="18"/>
      <w:szCs w:val="18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VisitedInternetLink">
    <w:name w:val="FollowedHyperlink"/>
    <w:rPr>
      <w:color w:val="7E1FAD"/>
      <w:u w:val="single"/>
    </w:rPr>
  </w:style>
  <w:style w:type="character" w:styleId="InternetLink">
    <w:name w:val="Hyperlink"/>
    <w:rPr>
      <w:color w:val="0026E5"/>
      <w:u w:val="single"/>
    </w:rPr>
  </w:style>
  <w:style w:type="character" w:styleId="Style16">
    <w:name w:val="页脚 字符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7">
    <w:name w:val="批注文字 字符"/>
    <w:qFormat/>
    <w:rPr>
      <w:lang w:val="en-AU"/>
    </w:rPr>
  </w:style>
  <w:style w:type="character" w:styleId="Style18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100" w:after="10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100" w:after="10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100" w:after="100"/>
      <w:jc w:val="left"/>
    </w:pPr>
    <w:rPr>
      <w:rFonts w:ascii="宋体;SimSun" w:hAnsi="宋体;SimSun" w:cs="宋体;SimSun"/>
      <w:color w:val="000000"/>
      <w:kern w:val="0"/>
      <w:sz w:val="22"/>
    </w:rPr>
  </w:style>
  <w:style w:type="paragraph" w:styleId="Font7">
    <w:name w:val="font7"/>
    <w:basedOn w:val="Normal"/>
    <w:qFormat/>
    <w:pPr>
      <w:widowControl/>
      <w:spacing w:before="100" w:after="100"/>
      <w:jc w:val="left"/>
    </w:pPr>
    <w:rPr>
      <w:rFonts w:ascii="Times New Roman" w:hAnsi="Times New Roman" w:cs="Times New Roman"/>
      <w:color w:val="000000"/>
      <w:kern w:val="0"/>
      <w:sz w:val="22"/>
    </w:rPr>
  </w:style>
  <w:style w:type="paragraph" w:styleId="Font8">
    <w:name w:val="font8"/>
    <w:basedOn w:val="Normal"/>
    <w:qFormat/>
    <w:pPr>
      <w:widowControl/>
      <w:spacing w:before="100" w:after="100"/>
      <w:jc w:val="left"/>
    </w:pPr>
    <w:rPr>
      <w:rFonts w:ascii="宋体;SimSun" w:hAnsi="宋体;SimSun" w:cs="宋体;SimSun"/>
      <w:color w:val="000000"/>
      <w:kern w:val="0"/>
      <w:sz w:val="22"/>
    </w:rPr>
  </w:style>
  <w:style w:type="paragraph" w:styleId="Font9">
    <w:name w:val="font9"/>
    <w:basedOn w:val="Normal"/>
    <w:qFormat/>
    <w:pPr>
      <w:widowControl/>
      <w:spacing w:before="100" w:after="100"/>
      <w:jc w:val="left"/>
    </w:pPr>
    <w:rPr>
      <w:rFonts w:ascii="Cambria Math" w:hAnsi="Cambria Math" w:cs="宋体;SimSun"/>
      <w:color w:val="000000"/>
      <w:kern w:val="0"/>
      <w:sz w:val="22"/>
    </w:rPr>
  </w:style>
  <w:style w:type="paragraph" w:styleId="Font10">
    <w:name w:val="font10"/>
    <w:basedOn w:val="Normal"/>
    <w:qFormat/>
    <w:pPr>
      <w:widowControl/>
      <w:spacing w:before="100" w:after="10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8257">
    <w:name w:val="xl825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58">
    <w:name w:val="xl825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8259">
    <w:name w:val="xl825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100" w:after="10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60">
    <w:name w:val="xl826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100" w:after="10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61">
    <w:name w:val="xl826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100" w:after="10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62">
    <w:name w:val="xl826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100" w:after="10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63">
    <w:name w:val="xl826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64">
    <w:name w:val="xl826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65">
    <w:name w:val="xl826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100" w:after="10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66">
    <w:name w:val="xl826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100" w:after="10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67">
    <w:name w:val="xl826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</w:pPr>
    <w:rPr>
      <w:rFonts w:ascii="Times New Roman" w:hAnsi="Times New Roman" w:cs="Times New Roman"/>
      <w:kern w:val="0"/>
      <w:sz w:val="24"/>
      <w:szCs w:val="24"/>
    </w:rPr>
  </w:style>
  <w:style w:type="paragraph" w:styleId="Xl8268">
    <w:name w:val="xl826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69">
    <w:name w:val="xl826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70">
    <w:name w:val="xl8270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after="10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71">
    <w:name w:val="xl8271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72">
    <w:name w:val="xl827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</w:pPr>
    <w:rPr>
      <w:rFonts w:ascii="Times New Roman" w:hAnsi="Times New Roman" w:cs="Times New Roman"/>
      <w:kern w:val="0"/>
      <w:sz w:val="24"/>
      <w:szCs w:val="24"/>
    </w:rPr>
  </w:style>
  <w:style w:type="paragraph" w:styleId="Font11">
    <w:name w:val="font11"/>
    <w:basedOn w:val="Normal"/>
    <w:qFormat/>
    <w:pPr>
      <w:widowControl/>
      <w:spacing w:before="100" w:after="10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8255">
    <w:name w:val="xl8255"/>
    <w:basedOn w:val="Normal"/>
    <w:qFormat/>
    <w:pPr>
      <w:widowControl/>
      <w:spacing w:before="100" w:after="10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56">
    <w:name w:val="xl825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EE796" w:val="clear"/>
      <w:spacing w:before="100" w:after="10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73">
    <w:name w:val="xl827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74">
    <w:name w:val="xl827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75">
    <w:name w:val="xl827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9E4B4" w:val="clear"/>
      <w:spacing w:before="100" w:after="10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76">
    <w:name w:val="xl827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9E4B4" w:val="clear"/>
      <w:spacing w:before="100" w:after="10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77">
    <w:name w:val="xl8277"/>
    <w:basedOn w:val="Normal"/>
    <w:qFormat/>
    <w:pPr>
      <w:widowControl/>
      <w:spacing w:before="100" w:after="10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78">
    <w:name w:val="xl827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79">
    <w:name w:val="xl827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100" w:after="10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80">
    <w:name w:val="xl828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8281">
    <w:name w:val="xl8281"/>
    <w:basedOn w:val="Normal"/>
    <w:qFormat/>
    <w:pPr>
      <w:widowControl/>
      <w:shd w:fill="FFFFFF" w:val="clear"/>
      <w:spacing w:before="100" w:after="10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82">
    <w:name w:val="xl828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100" w:after="10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83">
    <w:name w:val="xl8283"/>
    <w:basedOn w:val="Normal"/>
    <w:qFormat/>
    <w:pPr>
      <w:widowControl/>
      <w:shd w:fill="FFFFFF" w:val="clear"/>
      <w:spacing w:before="100" w:after="10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84">
    <w:name w:val="xl828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100" w:after="10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8285">
    <w:name w:val="xl828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EE796" w:val="clear"/>
      <w:spacing w:before="100" w:after="10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86">
    <w:name w:val="xl828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EE796" w:val="clear"/>
      <w:spacing w:before="100" w:after="10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8287">
    <w:name w:val="xl828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88">
    <w:name w:val="xl828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8289">
    <w:name w:val="xl828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100" w:after="10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90">
    <w:name w:val="xl829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91">
    <w:name w:val="xl829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9E4B4" w:val="clear"/>
      <w:spacing w:before="100" w:after="10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8292">
    <w:name w:val="xl829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93">
    <w:name w:val="xl829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8294">
    <w:name w:val="xl829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9E4B4" w:val="clear"/>
      <w:spacing w:before="100" w:after="10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95">
    <w:name w:val="xl829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EE796" w:val="clear"/>
      <w:spacing w:before="100" w:after="10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96">
    <w:name w:val="xl829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E4D3" w:val="clear"/>
      <w:spacing w:before="100" w:after="10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97">
    <w:name w:val="xl829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EE796" w:val="clear"/>
      <w:spacing w:before="100" w:after="10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Style19">
    <w:name w:val="列表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11">
    <w:name w:val="正文1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Style20">
    <w:name w:val="普通(网站)"/>
    <w:basedOn w:val="Normal"/>
    <w:qFormat/>
    <w:pPr/>
    <w:rPr>
      <w:rFonts w:ascii="Times New Roman" w:hAnsi="Times New Roman" w:eastAsia="宋体;SimSun" w:cs="Times New Roman"/>
      <w:sz w:val="24"/>
      <w:szCs w:val="24"/>
    </w:rPr>
  </w:style>
  <w:style w:type="paragraph" w:styleId="Style21">
    <w:name w:val="批注文字"/>
    <w:basedOn w:val="Normal"/>
    <w:qFormat/>
    <w:pPr>
      <w:widowControl/>
      <w:spacing w:before="0" w:after="160"/>
      <w:jc w:val="left"/>
    </w:pPr>
    <w:rPr>
      <w:rFonts w:ascii="Calibri" w:hAnsi="Calibri" w:eastAsia="宋体;SimSun" w:cs="Times New Roman"/>
      <w:kern w:val="0"/>
      <w:sz w:val="20"/>
      <w:szCs w:val="20"/>
      <w:lang w:val="en-AU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等线;DengXian" w:cs="Calibri"/>
      <w:color w:val="000000"/>
      <w:sz w:val="24"/>
      <w:szCs w:val="24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2T10:05:00Z</dcterms:created>
  <dc:creator>Administrator</dc:creator>
  <dc:description/>
  <cp:keywords/>
  <dc:language>en-US</dc:language>
  <cp:lastModifiedBy>leisiyuan2020@163.com</cp:lastModifiedBy>
  <dcterms:modified xsi:type="dcterms:W3CDTF">2025-10-07T14:43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BF56C41061F45758F9CD02352D8A724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MzEwNTM5NzYwMDRjMzkwZTVkZjY2ODkwMGIxNGU0OTUiLCJ1c2VySWQiOiIyMTI5MDYzMzMifQ==</vt:lpwstr>
  </property>
</Properties>
</file>